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674" w:rsidRDefault="00526674" w:rsidP="00526674">
      <w:pPr>
        <w:spacing w:line="240" w:lineRule="auto"/>
        <w:jc w:val="left"/>
        <w:rPr>
          <w:rStyle w:val="A0"/>
          <w:rFonts w:eastAsia="Times New Roman" w:cs="Arial"/>
          <w:b/>
          <w:bCs/>
          <w:sz w:val="24"/>
        </w:rPr>
      </w:pPr>
      <w:r w:rsidRPr="00526674">
        <w:rPr>
          <w:rStyle w:val="A0"/>
          <w:rFonts w:eastAsia="Times New Roman" w:cs="Arial"/>
          <w:b/>
          <w:bCs/>
          <w:sz w:val="24"/>
        </w:rPr>
        <w:t xml:space="preserve">Table S5. </w:t>
      </w:r>
      <w:proofErr w:type="gramStart"/>
      <w:r w:rsidRPr="00526674">
        <w:rPr>
          <w:rStyle w:val="A0"/>
          <w:rFonts w:eastAsia="Times New Roman" w:cs="Arial"/>
          <w:b/>
          <w:bCs/>
          <w:sz w:val="24"/>
        </w:rPr>
        <w:t>Measures of state consolidation for 6 h following the administration of almorexant.</w:t>
      </w:r>
      <w:proofErr w:type="gramEnd"/>
    </w:p>
    <w:p w:rsidR="00526674" w:rsidRPr="00526674" w:rsidRDefault="00526674" w:rsidP="00526674">
      <w:pPr>
        <w:spacing w:line="240" w:lineRule="auto"/>
        <w:jc w:val="left"/>
        <w:rPr>
          <w:rFonts w:ascii="Cambria" w:hAnsi="Cambria"/>
          <w:b/>
        </w:rPr>
      </w:pPr>
    </w:p>
    <w:tbl>
      <w:tblPr>
        <w:tblW w:w="9015" w:type="dxa"/>
        <w:tblInd w:w="93" w:type="dxa"/>
        <w:tblLayout w:type="fixed"/>
        <w:tblLook w:val="04A0"/>
      </w:tblPr>
      <w:tblGrid>
        <w:gridCol w:w="1365"/>
        <w:gridCol w:w="1440"/>
        <w:gridCol w:w="1620"/>
        <w:gridCol w:w="1620"/>
        <w:gridCol w:w="1620"/>
        <w:gridCol w:w="1350"/>
      </w:tblGrid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ZT (hou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vehic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Almorexa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Almorexa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Almorexa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ZOL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0 mg/k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30 mg/k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00 mg/k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0 mg/kg</w:t>
            </w:r>
          </w:p>
        </w:tc>
      </w:tr>
      <w:tr w:rsidR="00526674" w:rsidRPr="00692737" w:rsidTr="00C2690E">
        <w:trPr>
          <w:trHeight w:val="270"/>
        </w:trPr>
        <w:tc>
          <w:tcPr>
            <w:tcW w:w="90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W bout duration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7.14 ± 6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9.90 ± 3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69 ± 1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31 ± 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15 ± 0.82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42 ± 3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37 ± 0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96 ± 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41 ± 0.13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31 ± 0.33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09 ± 0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03 ± 0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43 ± 0.30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3 ± 0.15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69 ± 0.42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72 ± 0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74 ± 1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07 ± 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3 ± 0.15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13 ± 0.59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23 ± 1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59 ± 3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53 ± 3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15 ± 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85 ± 1.44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.56 ± 4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00 ± 1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32 ± 1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92 ± 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15 ± 0.83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6 h 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26 ± 0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37 ± 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53 ± 0.41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59 ±  0.20*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88 ± 0.16*</w:t>
            </w:r>
          </w:p>
        </w:tc>
      </w:tr>
      <w:tr w:rsidR="00526674" w:rsidRPr="00692737" w:rsidTr="00C2690E">
        <w:trPr>
          <w:trHeight w:val="270"/>
        </w:trPr>
        <w:tc>
          <w:tcPr>
            <w:tcW w:w="90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Number of W bouts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25 ± 0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63 ± 1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.38 ± 1.53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25 ± 1.74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75 ± 1.56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.50 ± 2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4.88 ± 2.05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6.38 ± 1.68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8.38 ± 1.40*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.00 ± 0.71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4.63 ± 1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3.50 ± 1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8.38 ± 1.39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0.88 ± 2.21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.25 ± 1.56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3.38 ± 1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3.00 ± 2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4.88 ± 1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0.00 ± 0.89*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.50 ± 1.21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.38 ± 1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63 ± 1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5.13 ± 2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1.00 ± 3.02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5.13 ± 3.17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50 ± 1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00 ± 2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00 ± 2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5.88 ± 1.14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63 ± 2.40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6 h Tota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1.75 ± 5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7.50 ± 8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7.8830 ±8.51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9.38 ±7.91*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8.00 ± 4.23</w:t>
            </w:r>
          </w:p>
        </w:tc>
      </w:tr>
      <w:tr w:rsidR="00526674" w:rsidRPr="00692737" w:rsidTr="00C2690E">
        <w:trPr>
          <w:trHeight w:val="270"/>
        </w:trPr>
        <w:tc>
          <w:tcPr>
            <w:tcW w:w="90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NR bout duration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3 ± 0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7 ± 0.15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3 ± 0.14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50 ± 0.14*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53 ± 0.71*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67 ± 0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1 ± 0.09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4 ± 0.08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7 ± 0.12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90 ± 0.19*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45 ± 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7 ± 0.16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7 ± 0.09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1 ± 0.15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84 ± 0.34*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3 ± 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7 ± 0.19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4 ± 0.11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2 ± 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27 ± 0.44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7 ± 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1 ± 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3 ± 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0 ± 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9 ± 0.20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56 ± 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4 ± 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50 ± 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4 ± 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3 ± 0.12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6 h 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1 ± 0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2 ± 0.08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5 ±0.09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0 ± 0.08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99 ± 0.16*</w:t>
            </w:r>
          </w:p>
        </w:tc>
      </w:tr>
      <w:tr w:rsidR="00526674" w:rsidRPr="00692737" w:rsidTr="00C2690E">
        <w:trPr>
          <w:trHeight w:val="270"/>
        </w:trPr>
        <w:tc>
          <w:tcPr>
            <w:tcW w:w="90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Number of NR bouts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38  ± 1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63 ± 1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5.00 ± 1.83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4.00 ± 1.25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9.75 ± 2.02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4.25 ± 2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9.38 ± 2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9.75 ± 2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2.25 ± 2.36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1.63 ± 1.36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8.00 ± 2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5.88 ± 2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0.75 ± 1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3.75 ± 1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1.88 ± 1.60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6.00 ± 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4.38 ± 2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7.25 ± 2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3.88 ± 1.34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3.50 ± 1.88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1.88 ± 1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00 ± 1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6.63 ± 2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3.13 ± 2.6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7.25 ± 3.27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9.25 ± 2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5.25 ± 2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9.88 ± 2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9.88 ± 1.14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3.13 ± 2.37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6 h Tota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3.75 ±7. 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2.00 ±9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3.0 ± 9.60*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7.0 ±</w:t>
            </w: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02*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7.63 ± 3.56</w:t>
            </w:r>
          </w:p>
        </w:tc>
      </w:tr>
      <w:tr w:rsidR="00526674" w:rsidRPr="00692737" w:rsidTr="00C2690E">
        <w:trPr>
          <w:trHeight w:val="270"/>
        </w:trPr>
        <w:tc>
          <w:tcPr>
            <w:tcW w:w="90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REM bout duration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38 ± 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76 ± 0.19*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52 ± 0.26*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44 ± 0.38*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33 ± 0.10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9 ± 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6 ± 0.17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7 ± 0.05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8 ± 0.15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25 ± 0.25*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6 ± 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40 ± 0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6 ± 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8 ± 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 xml:space="preserve">1.08 ± 0.19 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2 ± 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5 ± 0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6 ± 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7 ± 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8 ± 0.19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5 ± 0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61 ± 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1 ± 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6 ± 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2 ± 0.20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58 ± 0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2 ± 0.21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8 ± 0.15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6 ± 0.14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66 ± 0.29*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6 h 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9 ± 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1 ± 0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2 ± 0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0 ± 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7 ± 0.12</w:t>
            </w:r>
          </w:p>
        </w:tc>
      </w:tr>
      <w:tr w:rsidR="00526674" w:rsidRPr="00692737" w:rsidTr="00C2690E">
        <w:trPr>
          <w:trHeight w:val="270"/>
        </w:trPr>
        <w:tc>
          <w:tcPr>
            <w:tcW w:w="90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Number of REM bouts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38 ± 0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75 ± 0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63 ± 0.50*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5 ± 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50 ± 0.27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00 ± 0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13 ± 0.97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38 ± 1.08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00 ± 1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50 ± 0.38*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75 ± 0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75 ± 1.13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25 ± 1.16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75 ± 1.06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3 ± 0.30*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lastRenderedPageBreak/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38 ± 1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88 ± 0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88 ± 0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38 ± 1.49*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50 ± 0.82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8 ± 0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 xml:space="preserve">1.25 ± 0.6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88 ± 0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00 ± 0.82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75 ± 0.41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50 ± 0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25 ± 0.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38 ± 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25 ± 1.08*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0 ± 0.42</w:t>
            </w:r>
          </w:p>
        </w:tc>
      </w:tr>
      <w:tr w:rsidR="00526674" w:rsidRPr="00692737" w:rsidTr="00C2690E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6 h Tota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5.38 ± 2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8.00 ± 3.80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0.38 ± 3.12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7.75 ±</w:t>
            </w: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26*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674" w:rsidRPr="00692737" w:rsidRDefault="00526674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38 ± 1.68*</w:t>
            </w:r>
          </w:p>
        </w:tc>
      </w:tr>
    </w:tbl>
    <w:p w:rsidR="00526674" w:rsidRDefault="00526674" w:rsidP="00526674">
      <w:pPr>
        <w:spacing w:line="240" w:lineRule="auto"/>
        <w:jc w:val="left"/>
        <w:rPr>
          <w:rStyle w:val="A0"/>
          <w:rFonts w:eastAsia="Times New Roman" w:cs="Arial"/>
        </w:rPr>
      </w:pPr>
    </w:p>
    <w:p w:rsidR="00526674" w:rsidRPr="007A262E" w:rsidRDefault="00526674" w:rsidP="00526674">
      <w:pPr>
        <w:spacing w:line="240" w:lineRule="auto"/>
        <w:jc w:val="left"/>
        <w:rPr>
          <w:b/>
        </w:rPr>
      </w:pPr>
      <w:r w:rsidRPr="007A262E">
        <w:rPr>
          <w:rStyle w:val="A0"/>
          <w:rFonts w:eastAsia="Times New Roman" w:cs="Arial"/>
          <w:sz w:val="24"/>
        </w:rPr>
        <w:t xml:space="preserve">ANOVA for W bout duration significant for condition (F=4.01 p=0.011) and condition by time (F=2.32, p=0.0023); ANOVA for the number of W bouts significant for condition (F=8.81, p=0.0009) and condition by time (F=2.07, p=0.0077); ANOVA for NR bout duration significant for condition (F=16.44, p&lt;0.0001) and condition by time (F=5.34, p&lt;0.0001); ANOVA for the number of NR bouts significant for condition (F=12.58, p&lt;0.0001) and condition by time (F=2.41, p=0.0015); ANOVA for REM bout duration significant for condition by time only (F=6.91, p&lt;0.0001); ANOVA for the number of REM bouts significant for condition (F=9.29, p&lt;0.0001) and condition by time (F=2.96, p&lt;0.0001); *=significantly different from vehicle (p&lt;0.05), </w:t>
      </w:r>
      <w:r w:rsidRPr="007A262E">
        <w:rPr>
          <w:rStyle w:val="A0"/>
          <w:rFonts w:eastAsia="Times New Roman" w:cs="Arial"/>
          <w:sz w:val="24"/>
          <w:vertAlign w:val="superscript"/>
        </w:rPr>
        <w:t>+</w:t>
      </w:r>
      <w:r w:rsidRPr="007A262E">
        <w:rPr>
          <w:rStyle w:val="A0"/>
          <w:rFonts w:eastAsia="Times New Roman" w:cs="Arial"/>
          <w:sz w:val="24"/>
        </w:rPr>
        <w:t>=significantly different from ZOL (p&lt;0.05).</w:t>
      </w:r>
    </w:p>
    <w:sectPr w:rsidR="00526674" w:rsidRPr="007A262E" w:rsidSect="00D46ADC">
      <w:headerReference w:type="default" r:id="rId6"/>
      <w:footerReference w:type="even" r:id="rId7"/>
      <w:footerReference w:type="default" r:id="rId8"/>
      <w:pgSz w:w="12240" w:h="15840" w:code="1"/>
      <w:pgMar w:top="1417" w:right="1417" w:bottom="1134" w:left="1417" w:header="709" w:footer="8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464C" w:rsidRDefault="00F9464C" w:rsidP="00813E0D">
      <w:pPr>
        <w:spacing w:line="240" w:lineRule="auto"/>
      </w:pPr>
      <w:r>
        <w:separator/>
      </w:r>
    </w:p>
  </w:endnote>
  <w:endnote w:type="continuationSeparator" w:id="0">
    <w:p w:rsidR="00F9464C" w:rsidRDefault="00F9464C" w:rsidP="00813E0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2737" w:rsidRDefault="00813E0D" w:rsidP="00E864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2667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26674">
      <w:rPr>
        <w:rStyle w:val="PageNumber"/>
        <w:noProof/>
      </w:rPr>
      <w:t>29</w:t>
    </w:r>
    <w:r>
      <w:rPr>
        <w:rStyle w:val="PageNumber"/>
      </w:rPr>
      <w:fldChar w:fldCharType="end"/>
    </w:r>
  </w:p>
  <w:p w:rsidR="00692737" w:rsidRDefault="00F9464C" w:rsidP="00C61A8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2737" w:rsidRDefault="00813E0D" w:rsidP="00E864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2667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262E">
      <w:rPr>
        <w:rStyle w:val="PageNumber"/>
        <w:noProof/>
      </w:rPr>
      <w:t>2</w:t>
    </w:r>
    <w:r>
      <w:rPr>
        <w:rStyle w:val="PageNumber"/>
      </w:rPr>
      <w:fldChar w:fldCharType="end"/>
    </w:r>
  </w:p>
  <w:p w:rsidR="00692737" w:rsidRDefault="00F9464C" w:rsidP="00B012B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464C" w:rsidRDefault="00F9464C" w:rsidP="00813E0D">
      <w:pPr>
        <w:spacing w:line="240" w:lineRule="auto"/>
      </w:pPr>
      <w:r>
        <w:separator/>
      </w:r>
    </w:p>
  </w:footnote>
  <w:footnote w:type="continuationSeparator" w:id="0">
    <w:p w:rsidR="00F9464C" w:rsidRDefault="00F9464C" w:rsidP="00813E0D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2737" w:rsidRPr="00B7479C" w:rsidRDefault="00526674" w:rsidP="00E66409">
    <w:pPr>
      <w:pStyle w:val="Header"/>
      <w:spacing w:line="240" w:lineRule="auto"/>
      <w:jc w:val="right"/>
      <w:rPr>
        <w:i/>
        <w:iCs/>
        <w:color w:val="808080"/>
        <w:sz w:val="16"/>
        <w:szCs w:val="16"/>
      </w:rPr>
    </w:pPr>
    <w:r>
      <w:rPr>
        <w:i/>
        <w:iCs/>
        <w:color w:val="808080"/>
        <w:sz w:val="16"/>
        <w:szCs w:val="16"/>
      </w:rPr>
      <w:t>Morairty et al.</w:t>
    </w:r>
  </w:p>
  <w:p w:rsidR="00692737" w:rsidRPr="00B7479C" w:rsidRDefault="00526674" w:rsidP="00E66409">
    <w:pPr>
      <w:pStyle w:val="Header"/>
      <w:spacing w:line="240" w:lineRule="auto"/>
      <w:jc w:val="right"/>
      <w:rPr>
        <w:i/>
        <w:iCs/>
        <w:color w:val="808080"/>
        <w:sz w:val="16"/>
        <w:szCs w:val="16"/>
      </w:rPr>
    </w:pPr>
    <w:r>
      <w:rPr>
        <w:i/>
        <w:iCs/>
        <w:color w:val="808080"/>
        <w:sz w:val="16"/>
        <w:szCs w:val="16"/>
      </w:rPr>
      <w:t>Supporting information</w:t>
    </w:r>
  </w:p>
  <w:p w:rsidR="00692737" w:rsidRPr="00B7479C" w:rsidRDefault="00F9464C" w:rsidP="00B7479C">
    <w:pPr>
      <w:pStyle w:val="Header"/>
      <w:spacing w:line="240" w:lineRule="auto"/>
      <w:jc w:val="right"/>
      <w:rPr>
        <w:i/>
        <w:iCs/>
        <w:color w:val="808080"/>
        <w:sz w:val="16"/>
        <w:szCs w:val="16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26674"/>
    <w:rsid w:val="004435E9"/>
    <w:rsid w:val="00526674"/>
    <w:rsid w:val="007A262E"/>
    <w:rsid w:val="00813E0D"/>
    <w:rsid w:val="008607F5"/>
    <w:rsid w:val="0086408B"/>
    <w:rsid w:val="00BF149B"/>
    <w:rsid w:val="00F946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674"/>
    <w:pPr>
      <w:spacing w:after="0" w:line="480" w:lineRule="auto"/>
      <w:jc w:val="both"/>
    </w:pPr>
    <w:rPr>
      <w:rFonts w:ascii="Arial" w:eastAsia="SimSun" w:hAnsi="Arial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2667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674"/>
    <w:rPr>
      <w:rFonts w:ascii="Arial" w:eastAsia="SimSun" w:hAnsi="Arial" w:cs="Times New Roman"/>
      <w:sz w:val="24"/>
      <w:szCs w:val="24"/>
      <w:lang w:val="en-GB" w:eastAsia="zh-CN"/>
    </w:rPr>
  </w:style>
  <w:style w:type="character" w:styleId="PageNumber">
    <w:name w:val="page number"/>
    <w:basedOn w:val="DefaultParagraphFont"/>
    <w:uiPriority w:val="99"/>
    <w:rsid w:val="0052667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52667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674"/>
    <w:rPr>
      <w:rFonts w:ascii="Arial" w:eastAsia="SimSun" w:hAnsi="Arial" w:cs="Times New Roman"/>
      <w:sz w:val="24"/>
      <w:szCs w:val="24"/>
      <w:lang w:val="en-GB" w:eastAsia="zh-CN"/>
    </w:rPr>
  </w:style>
  <w:style w:type="character" w:customStyle="1" w:styleId="A0">
    <w:name w:val="A0"/>
    <w:uiPriority w:val="99"/>
    <w:rsid w:val="00526674"/>
    <w:rPr>
      <w:color w:val="000000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2</Words>
  <Characters>3377</Characters>
  <Application>Microsoft Office Word</Application>
  <DocSecurity>0</DocSecurity>
  <Lines>28</Lines>
  <Paragraphs>7</Paragraphs>
  <ScaleCrop>false</ScaleCrop>
  <Company/>
  <LinksUpToDate>false</LinksUpToDate>
  <CharactersWithSpaces>3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24306</dc:creator>
  <cp:lastModifiedBy>E24306</cp:lastModifiedBy>
  <cp:revision>2</cp:revision>
  <dcterms:created xsi:type="dcterms:W3CDTF">2012-06-01T07:04:00Z</dcterms:created>
  <dcterms:modified xsi:type="dcterms:W3CDTF">2012-06-01T07:07:00Z</dcterms:modified>
</cp:coreProperties>
</file>